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E3F3C4" w14:textId="305EEA0A" w:rsidR="0069530B" w:rsidRDefault="00D1370C">
      <w:r>
        <w:t xml:space="preserve">Appendix A: Predicted and observed HADS scores for anxiety and depression among Tower Health (TH) nurses and physicians in relation to </w:t>
      </w:r>
      <w:r w:rsidR="0027014E">
        <w:t>pneumonia symptom (</w:t>
      </w:r>
      <w:r>
        <w:t>CAP-</w:t>
      </w:r>
      <w:proofErr w:type="spellStart"/>
      <w:r>
        <w:t>Sym</w:t>
      </w:r>
      <w:proofErr w:type="spellEnd"/>
      <w:r w:rsidR="0027014E">
        <w:t>)</w:t>
      </w:r>
      <w:r>
        <w:t xml:space="preserve"> scores; dashed line is at 11, a cutoff for the “case” definition; regressions are least square linear regression on observed and predicted values </w:t>
      </w:r>
    </w:p>
    <w:p w14:paraId="470FD616" w14:textId="22E50582" w:rsidR="00D1370C" w:rsidRDefault="00D1370C">
      <w:r>
        <w:t>Nurses:</w:t>
      </w:r>
    </w:p>
    <w:p w14:paraId="39FD88A1" w14:textId="4CFE9E4C" w:rsidR="00D1370C" w:rsidRDefault="00D1370C">
      <w:r>
        <w:rPr>
          <w:noProof/>
        </w:rPr>
        <w:drawing>
          <wp:inline distT="0" distB="0" distL="0" distR="0" wp14:anchorId="5F0B9E47" wp14:editId="2EC4B1ED">
            <wp:extent cx="5943600" cy="445770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E65AE" w14:textId="4AEAAF52" w:rsidR="00D1370C" w:rsidRDefault="00D1370C">
      <w:r>
        <w:br w:type="page"/>
      </w:r>
    </w:p>
    <w:p w14:paraId="2854B34C" w14:textId="450112EE" w:rsidR="00D1370C" w:rsidRDefault="00D1370C">
      <w:r>
        <w:rPr>
          <w:noProof/>
        </w:rPr>
        <w:lastRenderedPageBreak/>
        <w:drawing>
          <wp:inline distT="0" distB="0" distL="0" distR="0" wp14:anchorId="553FFF8A" wp14:editId="62CE41B8">
            <wp:extent cx="5943600" cy="4457700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D1E48" w14:textId="53698E29" w:rsidR="00D1370C" w:rsidRDefault="00D1370C">
      <w:r>
        <w:br w:type="page"/>
      </w:r>
    </w:p>
    <w:p w14:paraId="137F9064" w14:textId="3F1A79C8" w:rsidR="00D1370C" w:rsidRDefault="00D1370C">
      <w:r>
        <w:lastRenderedPageBreak/>
        <w:t>Physicians:</w:t>
      </w:r>
    </w:p>
    <w:p w14:paraId="0BD05C17" w14:textId="62860C1C" w:rsidR="00D1370C" w:rsidRDefault="0027014E">
      <w:r>
        <w:rPr>
          <w:noProof/>
        </w:rPr>
        <w:drawing>
          <wp:inline distT="0" distB="0" distL="0" distR="0" wp14:anchorId="34A2B2EB" wp14:editId="2E11235A">
            <wp:extent cx="5943600" cy="4457700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8B74E6" w14:textId="40107685" w:rsidR="0027014E" w:rsidRDefault="0027014E"/>
    <w:p w14:paraId="529F936C" w14:textId="4EE77E89" w:rsidR="0027014E" w:rsidRDefault="0027014E"/>
    <w:p w14:paraId="21EE219E" w14:textId="478C67B1" w:rsidR="0027014E" w:rsidRDefault="0027014E">
      <w:r>
        <w:br w:type="page"/>
      </w:r>
    </w:p>
    <w:p w14:paraId="7072BB1A" w14:textId="74EF1B89" w:rsidR="0027014E" w:rsidRDefault="0027014E">
      <w:r>
        <w:rPr>
          <w:noProof/>
        </w:rPr>
        <w:lastRenderedPageBreak/>
        <w:drawing>
          <wp:inline distT="0" distB="0" distL="0" distR="0" wp14:anchorId="140047FD" wp14:editId="6E85E79A">
            <wp:extent cx="5943600" cy="4457700"/>
            <wp:effectExtent l="0" t="0" r="0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701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8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B43"/>
    <w:rsid w:val="000A5B43"/>
    <w:rsid w:val="0027014E"/>
    <w:rsid w:val="003D31C7"/>
    <w:rsid w:val="0069530B"/>
    <w:rsid w:val="00D13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529FC"/>
  <w15:chartTrackingRefBased/>
  <w15:docId w15:val="{8F4155CF-E9FC-42CC-B21E-0FA028935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styn,Igor</dc:creator>
  <cp:keywords/>
  <dc:description/>
  <cp:lastModifiedBy>Burstyn,Igor</cp:lastModifiedBy>
  <cp:revision>3</cp:revision>
  <dcterms:created xsi:type="dcterms:W3CDTF">2020-12-17T15:08:00Z</dcterms:created>
  <dcterms:modified xsi:type="dcterms:W3CDTF">2020-12-17T15:19:00Z</dcterms:modified>
</cp:coreProperties>
</file>